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059" w:rsidRPr="006879D6" w:rsidRDefault="00565059" w:rsidP="00565059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  <w:r w:rsidRPr="006879D6">
        <w:rPr>
          <w:b/>
          <w:sz w:val="24"/>
        </w:rPr>
        <w:t xml:space="preserve">Table S3. Ingenuity pathway analysis of </w:t>
      </w:r>
      <w:r>
        <w:rPr>
          <w:b/>
          <w:sz w:val="24"/>
        </w:rPr>
        <w:t>ED</w:t>
      </w:r>
      <w:bookmarkStart w:id="0" w:name="_GoBack"/>
      <w:bookmarkEnd w:id="0"/>
      <w:r w:rsidRPr="006879D6">
        <w:rPr>
          <w:b/>
          <w:sz w:val="24"/>
        </w:rPr>
        <w:t xml:space="preserve"> genes.</w:t>
      </w:r>
    </w:p>
    <w:p w:rsidR="00565059" w:rsidRPr="006879D6" w:rsidRDefault="00565059" w:rsidP="00565059">
      <w:pPr>
        <w:autoSpaceDE w:val="0"/>
        <w:autoSpaceDN w:val="0"/>
        <w:adjustRightInd w:val="0"/>
        <w:spacing w:before="60"/>
        <w:contextualSpacing/>
        <w:jc w:val="both"/>
        <w:rPr>
          <w:sz w:val="24"/>
          <w:szCs w:val="24"/>
        </w:rPr>
      </w:pPr>
    </w:p>
    <w:tbl>
      <w:tblPr>
        <w:tblW w:w="98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2137"/>
        <w:gridCol w:w="1440"/>
      </w:tblGrid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Top Network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Associated Network Function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Score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Infectious Disease, Antimicrobial Response, Inflammatory Response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ancer, Neurological Disease, Infectious Disease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ell-To-Cell Signaling and Interaction, Cellular Movement, Connective Tissue Development and Func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Hair and Skin Development and Function, Connective Tissue Development and Function, Tissue Morphology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Hereditary Disorder, Neurological Disease, Molecular Transport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Top Canonical Pathway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Name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p-value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Ratio</w:t>
            </w:r>
          </w:p>
        </w:tc>
      </w:tr>
      <w:tr w:rsidR="00565059" w:rsidRPr="000F341B" w:rsidTr="00564902">
        <w:trPr>
          <w:trHeight w:val="323"/>
        </w:trPr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proofErr w:type="spellStart"/>
            <w:r w:rsidRPr="000F341B">
              <w:rPr>
                <w:sz w:val="24"/>
                <w:szCs w:val="24"/>
              </w:rPr>
              <w:t>Agranulocyte</w:t>
            </w:r>
            <w:proofErr w:type="spellEnd"/>
            <w:r w:rsidRPr="000F341B">
              <w:rPr>
                <w:sz w:val="24"/>
                <w:szCs w:val="24"/>
              </w:rPr>
              <w:t xml:space="preserve"> Adhesion and Diapedesi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7.56E-05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10 out of 18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Granulocyte Adhesion and Diapedesi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2.38E-04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9 out of 175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.02E-04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8 out of 146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proofErr w:type="spellStart"/>
            <w:r w:rsidRPr="000F341B">
              <w:rPr>
                <w:sz w:val="24"/>
                <w:szCs w:val="24"/>
              </w:rPr>
              <w:t>Superpathway</w:t>
            </w:r>
            <w:proofErr w:type="spellEnd"/>
            <w:r w:rsidRPr="000F341B">
              <w:rPr>
                <w:sz w:val="24"/>
                <w:szCs w:val="24"/>
              </w:rPr>
              <w:t xml:space="preserve"> of Cholesterol Biosynthesi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.98E-04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4 out of 86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GADD45 Signaling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1.49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 out of 22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Top Bio Function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Molecular and Cellular Function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Name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p-value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# Molecules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ellular Development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1.49E-10 -6.55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93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ell Death and Survival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5.57E-10 -6.63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88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ellular Growth and Prolifera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2.80E-07 -5.31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86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Cellular Movement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9.15E-07 -6.79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58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Lipid Metabolism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1.16E-06-5.01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40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b/>
                <w:sz w:val="24"/>
                <w:szCs w:val="24"/>
              </w:rPr>
            </w:pPr>
            <w:r w:rsidRPr="000F341B">
              <w:rPr>
                <w:b/>
                <w:sz w:val="24"/>
                <w:szCs w:val="24"/>
              </w:rPr>
              <w:t>Physiological System Development and Func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Name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p-value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# Molecules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Digestive System Development and Func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5.90E-08 -6.46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6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Tissue Morphology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.09E-06 - 5.40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57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Hematological System Development and Function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6.28E-06 -6.79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68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Hematopoiesis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6.28E-06 -6.46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33</w:t>
            </w:r>
          </w:p>
        </w:tc>
      </w:tr>
      <w:tr w:rsidR="00565059" w:rsidRPr="000F341B" w:rsidTr="00564902">
        <w:tc>
          <w:tcPr>
            <w:tcW w:w="6300" w:type="dxa"/>
            <w:shd w:val="clear" w:color="auto" w:fill="auto"/>
          </w:tcPr>
          <w:p w:rsidR="00565059" w:rsidRPr="000F341B" w:rsidRDefault="00565059" w:rsidP="007118B2">
            <w:pPr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Tissue Development</w:t>
            </w:r>
          </w:p>
        </w:tc>
        <w:tc>
          <w:tcPr>
            <w:tcW w:w="2137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2.21E-05 - 6.79E-03</w:t>
            </w:r>
          </w:p>
        </w:tc>
        <w:tc>
          <w:tcPr>
            <w:tcW w:w="1440" w:type="dxa"/>
            <w:shd w:val="clear" w:color="auto" w:fill="auto"/>
          </w:tcPr>
          <w:p w:rsidR="00565059" w:rsidRPr="000F341B" w:rsidRDefault="00565059" w:rsidP="007118B2">
            <w:pPr>
              <w:jc w:val="center"/>
              <w:rPr>
                <w:sz w:val="24"/>
                <w:szCs w:val="24"/>
              </w:rPr>
            </w:pPr>
            <w:r w:rsidRPr="000F341B">
              <w:rPr>
                <w:sz w:val="24"/>
                <w:szCs w:val="24"/>
              </w:rPr>
              <w:t>64</w:t>
            </w:r>
          </w:p>
        </w:tc>
      </w:tr>
    </w:tbl>
    <w:p w:rsidR="00565059" w:rsidRPr="006879D6" w:rsidRDefault="00565059" w:rsidP="00565059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C36BF7" w:rsidRDefault="00565059" w:rsidP="000F341B">
      <w:pPr>
        <w:spacing w:line="480" w:lineRule="auto"/>
      </w:pPr>
      <w:r w:rsidRPr="006879D6">
        <w:rPr>
          <w:sz w:val="24"/>
        </w:rPr>
        <w:t xml:space="preserve">Functions and statistics associated to the most significant networks, canonical pathways, and biological functions following </w:t>
      </w:r>
      <w:r>
        <w:rPr>
          <w:sz w:val="24"/>
        </w:rPr>
        <w:t>ED</w:t>
      </w:r>
      <w:r w:rsidRPr="006879D6">
        <w:rPr>
          <w:sz w:val="24"/>
        </w:rPr>
        <w:t xml:space="preserve"> treatment are shown</w:t>
      </w:r>
      <w:r>
        <w:rPr>
          <w:sz w:val="24"/>
        </w:rPr>
        <w:t>.</w:t>
      </w:r>
    </w:p>
    <w:sectPr w:rsidR="00C36BF7" w:rsidSect="00216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59"/>
    <w:rsid w:val="000F341B"/>
    <w:rsid w:val="00216BB8"/>
    <w:rsid w:val="00347DE6"/>
    <w:rsid w:val="00564902"/>
    <w:rsid w:val="00565059"/>
    <w:rsid w:val="0071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FE9AE-1EA8-4C68-976D-F783784D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05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Vanessa Merino</cp:lastModifiedBy>
  <cp:revision>4</cp:revision>
  <dcterms:created xsi:type="dcterms:W3CDTF">2018-06-13T18:12:00Z</dcterms:created>
  <dcterms:modified xsi:type="dcterms:W3CDTF">2018-06-13T18:37:00Z</dcterms:modified>
</cp:coreProperties>
</file>